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A255D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D1EC8">
        <w:rPr>
          <w:rFonts w:ascii="Times New Roman" w:hAnsi="Times New Roman" w:cs="Times New Roman"/>
          <w:b/>
          <w:bCs/>
          <w:sz w:val="22"/>
          <w:szCs w:val="22"/>
        </w:rPr>
        <w:t>Title</w:t>
      </w:r>
      <w:r w:rsidRPr="00AD1EC8">
        <w:rPr>
          <w:rFonts w:ascii="Times New Roman" w:hAnsi="Times New Roman" w:cs="Times New Roman"/>
          <w:sz w:val="22"/>
          <w:szCs w:val="22"/>
        </w:rPr>
        <w:t xml:space="preserve">: Biochemical investigation of the tryptophan biosynthetic enzyme anthranilate </w:t>
      </w:r>
      <w:proofErr w:type="spellStart"/>
      <w:r w:rsidRPr="00AD1EC8">
        <w:rPr>
          <w:rFonts w:ascii="Times New Roman" w:hAnsi="Times New Roman" w:cs="Times New Roman"/>
          <w:sz w:val="22"/>
          <w:szCs w:val="22"/>
        </w:rPr>
        <w:t>phosphoribosyltransferase</w:t>
      </w:r>
      <w:proofErr w:type="spellEnd"/>
      <w:r w:rsidRPr="00AD1EC8">
        <w:rPr>
          <w:rFonts w:ascii="Times New Roman" w:hAnsi="Times New Roman" w:cs="Times New Roman"/>
          <w:sz w:val="22"/>
          <w:szCs w:val="22"/>
        </w:rPr>
        <w:t xml:space="preserve"> in plants </w:t>
      </w:r>
    </w:p>
    <w:p w14:paraId="437817A2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12F7A30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AD1EC8">
        <w:rPr>
          <w:rFonts w:ascii="Times New Roman" w:hAnsi="Times New Roman" w:cs="Times New Roman"/>
          <w:b/>
          <w:bCs/>
          <w:sz w:val="22"/>
          <w:szCs w:val="22"/>
        </w:rPr>
        <w:t>Authors</w:t>
      </w:r>
      <w:r w:rsidRPr="00AD1EC8">
        <w:rPr>
          <w:rFonts w:ascii="Times New Roman" w:hAnsi="Times New Roman" w:cs="Times New Roman"/>
          <w:sz w:val="22"/>
          <w:szCs w:val="22"/>
        </w:rPr>
        <w:t>: Miriam Li</w:t>
      </w:r>
      <w:r w:rsidRPr="00AD1EC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AD1EC8">
        <w:rPr>
          <w:rFonts w:ascii="Times New Roman" w:hAnsi="Times New Roman" w:cs="Times New Roman"/>
          <w:sz w:val="22"/>
          <w:szCs w:val="22"/>
        </w:rPr>
        <w:t>, Hisham Tadfie</w:t>
      </w:r>
      <w:r w:rsidRPr="00AD1EC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AD1EC8">
        <w:rPr>
          <w:rFonts w:ascii="Times New Roman" w:hAnsi="Times New Roman" w:cs="Times New Roman"/>
          <w:sz w:val="22"/>
          <w:szCs w:val="22"/>
        </w:rPr>
        <w:t xml:space="preserve">, Cameron </w:t>
      </w:r>
      <w:r>
        <w:rPr>
          <w:rFonts w:ascii="Times New Roman" w:hAnsi="Times New Roman" w:cs="Times New Roman"/>
          <w:sz w:val="22"/>
          <w:szCs w:val="22"/>
        </w:rPr>
        <w:t xml:space="preserve">G. </w:t>
      </w:r>
      <w:r w:rsidRPr="00AD1EC8">
        <w:rPr>
          <w:rFonts w:ascii="Times New Roman" w:hAnsi="Times New Roman" w:cs="Times New Roman"/>
          <w:sz w:val="22"/>
          <w:szCs w:val="22"/>
        </w:rPr>
        <w:t>Darnell</w:t>
      </w:r>
      <w:r w:rsidRPr="00AD1EC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AD1EC8">
        <w:rPr>
          <w:rFonts w:ascii="Times New Roman" w:hAnsi="Times New Roman" w:cs="Times New Roman"/>
          <w:sz w:val="22"/>
          <w:szCs w:val="22"/>
        </w:rPr>
        <w:t>, and Cynthia K. Holland</w:t>
      </w:r>
      <w:r w:rsidRPr="00AD1EC8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456F898F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2FD122E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D1EC8">
        <w:rPr>
          <w:rFonts w:ascii="Times New Roman" w:hAnsi="Times New Roman" w:cs="Times New Roman"/>
          <w:b/>
          <w:bCs/>
          <w:sz w:val="22"/>
          <w:szCs w:val="22"/>
        </w:rPr>
        <w:t>Author affiliations</w:t>
      </w:r>
      <w:r w:rsidRPr="00AD1EC8">
        <w:rPr>
          <w:rFonts w:ascii="Times New Roman" w:hAnsi="Times New Roman" w:cs="Times New Roman"/>
          <w:sz w:val="22"/>
          <w:szCs w:val="22"/>
        </w:rPr>
        <w:t>:</w:t>
      </w:r>
    </w:p>
    <w:p w14:paraId="21AF69BF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D1EC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AD1EC8">
        <w:rPr>
          <w:rFonts w:ascii="Times New Roman" w:hAnsi="Times New Roman" w:cs="Times New Roman"/>
          <w:sz w:val="22"/>
          <w:szCs w:val="22"/>
        </w:rPr>
        <w:t>Department of Biology, Williams College, Williamstown, MA 01267, USA.</w:t>
      </w:r>
    </w:p>
    <w:p w14:paraId="6178819A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710DA24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D1EC8">
        <w:rPr>
          <w:rFonts w:ascii="Times New Roman" w:hAnsi="Times New Roman" w:cs="Times New Roman"/>
          <w:b/>
          <w:bCs/>
          <w:sz w:val="22"/>
          <w:szCs w:val="22"/>
        </w:rPr>
        <w:t>Corresponding author information:</w:t>
      </w:r>
      <w:r w:rsidRPr="00AD1EC8">
        <w:rPr>
          <w:rFonts w:ascii="Times New Roman" w:hAnsi="Times New Roman" w:cs="Times New Roman"/>
          <w:sz w:val="22"/>
          <w:szCs w:val="22"/>
        </w:rPr>
        <w:t xml:space="preserve"> Cynthia K. Holland</w:t>
      </w:r>
    </w:p>
    <w:p w14:paraId="0C8D982F" w14:textId="77777777" w:rsidR="00FB693D" w:rsidRPr="00AD1EC8" w:rsidRDefault="00FB693D" w:rsidP="00FB693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D1EC8">
        <w:rPr>
          <w:rFonts w:ascii="Times New Roman" w:hAnsi="Times New Roman" w:cs="Times New Roman"/>
          <w:sz w:val="22"/>
          <w:szCs w:val="22"/>
        </w:rPr>
        <w:t xml:space="preserve">Tel: +1-413-597-2746, Email: </w:t>
      </w:r>
      <w:hyperlink r:id="rId6" w:history="1">
        <w:r w:rsidRPr="00AD1EC8">
          <w:rPr>
            <w:rStyle w:val="Hyperlink"/>
            <w:rFonts w:ascii="Times New Roman" w:hAnsi="Times New Roman" w:cs="Times New Roman"/>
            <w:sz w:val="22"/>
            <w:szCs w:val="22"/>
          </w:rPr>
          <w:t>ckh2@williams.edu</w:t>
        </w:r>
      </w:hyperlink>
    </w:p>
    <w:p w14:paraId="2DF53014" w14:textId="77777777" w:rsidR="00FB693D" w:rsidRDefault="00FB693D" w:rsidP="00EC10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0B4083F" w14:textId="77777777" w:rsidR="00FB693D" w:rsidRDefault="00FB693D" w:rsidP="00EC10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CCB45EB" w14:textId="77777777" w:rsidR="00FB693D" w:rsidRDefault="00FB693D" w:rsidP="00EC10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91F2653" w14:textId="77777777" w:rsidR="00FB693D" w:rsidRDefault="00FB693D" w:rsidP="00EC10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13A2C88" w14:textId="7D4632FE" w:rsidR="00EC10F2" w:rsidRPr="00611E24" w:rsidRDefault="00EC10F2" w:rsidP="00EC10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orting Information</w:t>
      </w:r>
    </w:p>
    <w:p w14:paraId="0FCB4F60" w14:textId="77777777" w:rsidR="00EC10F2" w:rsidRPr="00AD1EC8" w:rsidRDefault="00EC10F2" w:rsidP="00EC10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5B0D3EB" w14:textId="41274104" w:rsidR="00EC10F2" w:rsidRPr="00AD1EC8" w:rsidRDefault="00EC10F2" w:rsidP="00EC10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FB693D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Pr="00AD1EC8">
        <w:rPr>
          <w:rFonts w:ascii="Times New Roman" w:hAnsi="Times New Roman" w:cs="Times New Roman"/>
          <w:b/>
          <w:bCs/>
          <w:iCs/>
          <w:sz w:val="22"/>
          <w:szCs w:val="22"/>
        </w:rPr>
        <w:t>Site-directed mutagenesis primers for AtPAT1.</w:t>
      </w:r>
    </w:p>
    <w:p w14:paraId="6BBEA121" w14:textId="77777777" w:rsidR="00EC10F2" w:rsidRPr="00AD1EC8" w:rsidRDefault="00EC10F2" w:rsidP="00EC10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B386920" w14:textId="1C31AE02" w:rsidR="00EC10F2" w:rsidRPr="00DA4B3E" w:rsidRDefault="00EC10F2" w:rsidP="00EC10F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236E5">
        <w:rPr>
          <w:rFonts w:ascii="Times New Roman" w:hAnsi="Times New Roman" w:cs="Times New Roman"/>
          <w:b/>
          <w:bCs/>
          <w:sz w:val="22"/>
          <w:szCs w:val="22"/>
        </w:rPr>
        <w:t xml:space="preserve">File </w:t>
      </w:r>
      <w:r w:rsidR="00FB693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5236E5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 Active site residues across 81 plant PAT1 proteins.</w:t>
      </w:r>
    </w:p>
    <w:p w14:paraId="02784839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E5E6D57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59026C3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96906A2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72CCA14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0FF6761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305107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E818E5A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83BB2FC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6C7D620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A068336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55164D5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3CA579E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AE2944A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B2DED0F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D6F2848" w14:textId="77777777" w:rsidR="00EC10F2" w:rsidRDefault="00EC10F2" w:rsidP="00EE1A5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60DA4BD" w14:textId="013F23CE" w:rsidR="00EE1A5A" w:rsidRPr="00AD1EC8" w:rsidRDefault="00EE1A5A" w:rsidP="00EE1A5A">
      <w:pPr>
        <w:spacing w:line="360" w:lineRule="auto"/>
        <w:rPr>
          <w:rFonts w:ascii="Times New Roman" w:hAnsi="Times New Roman" w:cs="Times New Roman"/>
          <w:b/>
          <w:bCs/>
          <w:iCs/>
          <w:sz w:val="22"/>
          <w:szCs w:val="22"/>
        </w:rPr>
      </w:pPr>
      <w:r w:rsidRPr="00AD1EC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FB693D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AD1EC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AD1EC8">
        <w:rPr>
          <w:rFonts w:ascii="Times New Roman" w:hAnsi="Times New Roman" w:cs="Times New Roman"/>
          <w:b/>
          <w:bCs/>
          <w:iCs/>
          <w:sz w:val="22"/>
          <w:szCs w:val="22"/>
        </w:rPr>
        <w:t>Site-directed mutagenesis primers for AtPAT1.</w:t>
      </w:r>
    </w:p>
    <w:tbl>
      <w:tblPr>
        <w:tblW w:w="9165" w:type="dxa"/>
        <w:jc w:val="center"/>
        <w:tblLayout w:type="fixed"/>
        <w:tblLook w:val="0400" w:firstRow="0" w:lastRow="0" w:firstColumn="0" w:lastColumn="0" w:noHBand="0" w:noVBand="1"/>
      </w:tblPr>
      <w:tblGrid>
        <w:gridCol w:w="1245"/>
        <w:gridCol w:w="7920"/>
      </w:tblGrid>
      <w:tr w:rsidR="00EE1A5A" w:rsidRPr="00AD1EC8" w14:paraId="7B83DA28" w14:textId="77777777" w:rsidTr="0040682C">
        <w:trPr>
          <w:trHeight w:val="104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AE25" w14:textId="77777777" w:rsidR="00EE1A5A" w:rsidRPr="00AD1EC8" w:rsidRDefault="00EE1A5A" w:rsidP="004068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7FDB" w14:textId="77777777" w:rsidR="00EE1A5A" w:rsidRPr="00AD1EC8" w:rsidRDefault="00EE1A5A" w:rsidP="004068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EE1A5A" w:rsidRPr="00AD1EC8" w14:paraId="24E2034D" w14:textId="77777777" w:rsidTr="0040682C">
        <w:trPr>
          <w:trHeight w:val="95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53C6D" w14:textId="77777777" w:rsidR="00EE1A5A" w:rsidRPr="00AD1EC8" w:rsidRDefault="00EE1A5A" w:rsidP="00406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sz w:val="20"/>
                <w:szCs w:val="20"/>
              </w:rPr>
              <w:t>N215S-F</w:t>
            </w:r>
          </w:p>
        </w:tc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D9DF" w14:textId="77777777" w:rsidR="00EE1A5A" w:rsidRPr="00AD1EC8" w:rsidRDefault="00EE1A5A" w:rsidP="00406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sz w:val="20"/>
                <w:szCs w:val="20"/>
              </w:rPr>
              <w:t>5'-GTTGCCAAACAGGGCAGCCGCTCCAGCTCGTCG-3'</w:t>
            </w:r>
          </w:p>
        </w:tc>
      </w:tr>
      <w:tr w:rsidR="00EE1A5A" w:rsidRPr="00AD1EC8" w14:paraId="58BDBFD3" w14:textId="77777777" w:rsidTr="0040682C">
        <w:trPr>
          <w:trHeight w:val="86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58CC" w14:textId="77777777" w:rsidR="00EE1A5A" w:rsidRPr="00AD1EC8" w:rsidRDefault="00EE1A5A" w:rsidP="00406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sz w:val="20"/>
                <w:szCs w:val="20"/>
              </w:rPr>
              <w:t>N215S-R</w:t>
            </w:r>
          </w:p>
        </w:tc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49F3" w14:textId="77777777" w:rsidR="00EE1A5A" w:rsidRPr="00AD1EC8" w:rsidRDefault="00EE1A5A" w:rsidP="00406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sz w:val="20"/>
                <w:szCs w:val="20"/>
              </w:rPr>
              <w:t>5'-CGACGAGCTGGAGCGGCTGCCCTGTTTGGCAAC-3'</w:t>
            </w:r>
          </w:p>
        </w:tc>
      </w:tr>
      <w:tr w:rsidR="00EE1A5A" w:rsidRPr="00AD1EC8" w14:paraId="69C4C00B" w14:textId="77777777" w:rsidTr="0040682C">
        <w:trPr>
          <w:trHeight w:val="293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E59C" w14:textId="77777777" w:rsidR="00EE1A5A" w:rsidRPr="00AD1EC8" w:rsidRDefault="00EE1A5A" w:rsidP="00406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sz w:val="20"/>
                <w:szCs w:val="20"/>
              </w:rPr>
              <w:t>P257T-F</w:t>
            </w:r>
          </w:p>
        </w:tc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50FC" w14:textId="77777777" w:rsidR="00EE1A5A" w:rsidRPr="00AD1EC8" w:rsidRDefault="00EE1A5A" w:rsidP="00406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sz w:val="20"/>
                <w:szCs w:val="20"/>
              </w:rPr>
              <w:t>5'GCGGCATTGGCTTTATGATGAGCACCATGTATCATCCTGCGATGAAAATC-3'</w:t>
            </w:r>
          </w:p>
        </w:tc>
      </w:tr>
      <w:tr w:rsidR="00EE1A5A" w:rsidRPr="00AD1EC8" w14:paraId="0EBDF576" w14:textId="77777777" w:rsidTr="0040682C">
        <w:trPr>
          <w:trHeight w:val="20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85770" w14:textId="77777777" w:rsidR="00EE1A5A" w:rsidRPr="00AD1EC8" w:rsidRDefault="00EE1A5A" w:rsidP="00406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sz w:val="20"/>
                <w:szCs w:val="20"/>
              </w:rPr>
              <w:t>P257T-R</w:t>
            </w:r>
          </w:p>
        </w:tc>
        <w:tc>
          <w:tcPr>
            <w:tcW w:w="7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3DAE" w14:textId="77777777" w:rsidR="00EE1A5A" w:rsidRPr="00AD1EC8" w:rsidRDefault="00EE1A5A" w:rsidP="00406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EC8">
              <w:rPr>
                <w:rFonts w:ascii="Times New Roman" w:hAnsi="Times New Roman" w:cs="Times New Roman"/>
                <w:sz w:val="20"/>
                <w:szCs w:val="20"/>
              </w:rPr>
              <w:t>5'GATTTTCATCGCAGGATGATACATGGTGCTCATCATAAAGCCAATGCCGC-3'</w:t>
            </w:r>
          </w:p>
        </w:tc>
      </w:tr>
    </w:tbl>
    <w:p w14:paraId="3E3A2063" w14:textId="77777777" w:rsidR="00000000" w:rsidRDefault="00000000"/>
    <w:p w14:paraId="19FD64FC" w14:textId="77777777" w:rsidR="00EC10F2" w:rsidRDefault="00EC10F2"/>
    <w:p w14:paraId="1124F33C" w14:textId="77777777" w:rsidR="00EC10F2" w:rsidRDefault="00EC10F2"/>
    <w:p w14:paraId="348BA865" w14:textId="77777777" w:rsidR="00EC10F2" w:rsidRDefault="00EC10F2"/>
    <w:p w14:paraId="50BEA2F0" w14:textId="77777777" w:rsidR="00EC10F2" w:rsidRDefault="00EC10F2"/>
    <w:p w14:paraId="3F47587D" w14:textId="77777777" w:rsidR="00EC10F2" w:rsidRDefault="00EC10F2"/>
    <w:p w14:paraId="25AD0453" w14:textId="77777777" w:rsidR="00EC10F2" w:rsidRDefault="00EC10F2"/>
    <w:p w14:paraId="7E80A7E9" w14:textId="77777777" w:rsidR="00EC10F2" w:rsidRDefault="00EC10F2"/>
    <w:p w14:paraId="7FEFF3F4" w14:textId="77777777" w:rsidR="00EC10F2" w:rsidRDefault="00EC10F2"/>
    <w:p w14:paraId="3F49E08F" w14:textId="77777777" w:rsidR="00EC10F2" w:rsidRDefault="00EC10F2"/>
    <w:p w14:paraId="654B076E" w14:textId="77777777" w:rsidR="00EC10F2" w:rsidRDefault="00EC10F2"/>
    <w:p w14:paraId="74B5C7F1" w14:textId="77777777" w:rsidR="00EC10F2" w:rsidRDefault="00EC10F2"/>
    <w:p w14:paraId="16E21B34" w14:textId="77777777" w:rsidR="00EC10F2" w:rsidRDefault="00EC10F2"/>
    <w:p w14:paraId="093AC3DB" w14:textId="77777777" w:rsidR="00EC10F2" w:rsidRDefault="00EC10F2"/>
    <w:p w14:paraId="5A081B99" w14:textId="77777777" w:rsidR="00EC10F2" w:rsidRDefault="00EC10F2"/>
    <w:p w14:paraId="171DC87B" w14:textId="77777777" w:rsidR="00EC10F2" w:rsidRDefault="00EC10F2"/>
    <w:p w14:paraId="6F1C5CB4" w14:textId="77777777" w:rsidR="00EC10F2" w:rsidRDefault="00EC10F2"/>
    <w:p w14:paraId="3587EFBB" w14:textId="77777777" w:rsidR="00EC10F2" w:rsidRDefault="00EC10F2"/>
    <w:p w14:paraId="3BA1E641" w14:textId="77777777" w:rsidR="00EC10F2" w:rsidRDefault="00EC10F2"/>
    <w:p w14:paraId="3C7B296A" w14:textId="77777777" w:rsidR="00EC10F2" w:rsidRDefault="00EC10F2"/>
    <w:p w14:paraId="35E6ED7C" w14:textId="77777777" w:rsidR="00EC10F2" w:rsidRDefault="00EC10F2"/>
    <w:p w14:paraId="3FFADADF" w14:textId="77777777" w:rsidR="00EC10F2" w:rsidRDefault="00EC10F2"/>
    <w:p w14:paraId="7017C28D" w14:textId="77777777" w:rsidR="00EC10F2" w:rsidRDefault="00EC10F2"/>
    <w:p w14:paraId="5119C40D" w14:textId="77777777" w:rsidR="00EC10F2" w:rsidRDefault="00EC10F2"/>
    <w:p w14:paraId="13ECA121" w14:textId="77777777" w:rsidR="00EC10F2" w:rsidRDefault="00EC10F2"/>
    <w:p w14:paraId="07D20834" w14:textId="77777777" w:rsidR="00EC10F2" w:rsidRDefault="00EC10F2"/>
    <w:p w14:paraId="2AC89686" w14:textId="77777777" w:rsidR="00EC10F2" w:rsidRDefault="00EC10F2"/>
    <w:p w14:paraId="719B7C81" w14:textId="77777777" w:rsidR="00EC10F2" w:rsidRDefault="00EC10F2"/>
    <w:p w14:paraId="40B9C134" w14:textId="77777777" w:rsidR="00EC10F2" w:rsidRDefault="00EC10F2"/>
    <w:p w14:paraId="7627F6AC" w14:textId="77777777" w:rsidR="00EC10F2" w:rsidRDefault="00EC10F2"/>
    <w:p w14:paraId="07F01916" w14:textId="77777777" w:rsidR="00EC10F2" w:rsidRDefault="00EC10F2"/>
    <w:p w14:paraId="7664BE62" w14:textId="77777777" w:rsidR="00EC10F2" w:rsidRDefault="00EC10F2"/>
    <w:p w14:paraId="23941FA0" w14:textId="77777777" w:rsidR="00EC10F2" w:rsidRDefault="00EC10F2"/>
    <w:p w14:paraId="20383166" w14:textId="267B0E4E" w:rsidR="006B508F" w:rsidRPr="00DA4B3E" w:rsidRDefault="006B508F" w:rsidP="006B508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236E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le </w:t>
      </w:r>
      <w:r w:rsidR="00FB693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5236E5"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 Active site residues across 81 plant PAT1 proteins.</w:t>
      </w:r>
    </w:p>
    <w:p w14:paraId="683FA21C" w14:textId="77777777" w:rsidR="006B508F" w:rsidRDefault="006B508F">
      <w:pPr>
        <w:rPr>
          <w:b/>
          <w:bCs/>
        </w:rPr>
      </w:pPr>
    </w:p>
    <w:p w14:paraId="6906FB5C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7255324.1      QGN--SPKYHPAMKIVA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0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4BE5F10E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4708216.1      QGN--SPKYHGAMKIFA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5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4F5D90DC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7074435.1      QGN--SPNYHPAMKIVA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1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538B1B8A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4376826.1      QGS--SANYHPAMKI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 xml:space="preserve">251 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1AAC7240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NP_001130955.2      QGS--SANYHPAMKI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0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64A7B10D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4985893.1      QGS--SANYHPAMKIVRPVRKN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2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10403B9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4575219.1      QGS--SANYHPAMKIVRPVRKN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2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0B3A8046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0378099.1      QGS--SANYHPAMKIVK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2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5E57B94C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5630986.1      QGS--SANYHPAMKIVK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4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666C7777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52146826.1      QGS--SANYHPAMKIVK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4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6A300EC8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1476324.1      QGN--GPE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3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50B406D7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0249535.1      QGN--SPI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7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25774D6F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1857819.1      QGN--SPTYHPAMKVVRPIRKQ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6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6CE2614E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3635834.1      QGN--SPIYHPAMQIVRPVRKQ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6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43BBE033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3765044.1      QGN--SPIYHPAMQIVRPVRKQ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6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1994EFE7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1981996.1      QGN--SPVYHPAMQIVRPVRKQ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40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01C42F90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7168161.1      QGN--SPI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9</w:t>
      </w:r>
    </w:p>
    <w:p w14:paraId="5E615518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7123105.1      QGN--SPI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9</w:t>
      </w:r>
    </w:p>
    <w:p w14:paraId="570A52E2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9175440.1      QGN--SPI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0</w:t>
      </w:r>
    </w:p>
    <w:p w14:paraId="421A9ECA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1090695.1      QGN--SPI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0</w:t>
      </w:r>
    </w:p>
    <w:p w14:paraId="124A7A6F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9762500.1      QGN--APV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1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4E47C000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55831681.1      QGN--SPI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4</w:t>
      </w:r>
    </w:p>
    <w:p w14:paraId="319DAB60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9408844.1      QGN--SPI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3</w:t>
      </w:r>
    </w:p>
    <w:p w14:paraId="08C4408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6347447.1      QGS--SPI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3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6BEBDC18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5077051.1      QGN--SPI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3</w:t>
      </w:r>
    </w:p>
    <w:p w14:paraId="5267843F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2889880.1      QGN--APM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5</w:t>
      </w:r>
    </w:p>
    <w:p w14:paraId="684944B8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2039455.1      QGN--SPIYHPAMKIVKPVRS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0</w:t>
      </w:r>
    </w:p>
    <w:p w14:paraId="5DDE2CE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51139148.1      QGN--SPIYHPAMQI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0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2F6D362B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7138060.1      QGN--SPKYHPS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2</w:t>
      </w:r>
    </w:p>
    <w:p w14:paraId="0BC3D57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0231197.1      QGN--SPKYHQAMKI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47</w:t>
      </w:r>
    </w:p>
    <w:p w14:paraId="72E0A811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7334801.1      QGN--SPKYHPAMKI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6</w:t>
      </w:r>
    </w:p>
    <w:p w14:paraId="2F9C87B7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4501916.1      QGN--SPMYHPAMNIVRPVRR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86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230F54EB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5821638.1      QGS--SPKYHPAMKIVRPVRKQ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5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1E398241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3601245.1      QGS--SPKYHPAMKI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47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1F46CB03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6476804.2      QGS--STKYHPAMKF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6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79E6EBEE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3683125.2      QGN--SPM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88</w:t>
      </w:r>
    </w:p>
    <w:p w14:paraId="2AF6125B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9121033.1      QGN--SPM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84</w:t>
      </w:r>
    </w:p>
    <w:p w14:paraId="3D2B0181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0420535.1      QGN--SPM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96</w:t>
      </w:r>
    </w:p>
    <w:p w14:paraId="35E5808A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0454019.1      QGN--SPM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97</w:t>
      </w:r>
    </w:p>
    <w:p w14:paraId="4080FD5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NP_197300.1         QGN--SPM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99</w:t>
      </w:r>
    </w:p>
    <w:p w14:paraId="2F837F7F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6287763.1      QGN--SPM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96</w:t>
      </w:r>
    </w:p>
    <w:p w14:paraId="62BEE7E7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6387238.1      QGN--SPI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6</w:t>
      </w:r>
    </w:p>
    <w:p w14:paraId="50D36EAB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2497171.1      QGN--APK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4</w:t>
      </w:r>
    </w:p>
    <w:p w14:paraId="5A498996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3707651.1      QGN--APK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5</w:t>
      </w:r>
    </w:p>
    <w:p w14:paraId="523015CF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8374423.1      QGN--APKYHPAMHII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7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19C189A2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1826008.1      QGS--APKYHPAMNV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7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30C9C0C1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lastRenderedPageBreak/>
        <w:t>&gt;XP_034216600.1      QGS--APKYHPAMNV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7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46F468BB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1464025.1      QGN--APKYHSAMRI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6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2962A5C0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50387924.1      QGN--APKYHPAMRVI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3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487D8C18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0364131.1      QGN--APKYHPAMNV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8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13744A4A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4173045.1      QGN--APKYHPAMNV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8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6F52BCFD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4163269.1      QGN--APKYHPAMNVVRL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5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54293A62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1403552.1      QGN--GPI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7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4CB1A0D6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0458001.1      QGN--A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9</w:t>
      </w:r>
    </w:p>
    <w:p w14:paraId="55740669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0027548.1      QGN--A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8</w:t>
      </w:r>
    </w:p>
    <w:p w14:paraId="5F26CDB9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6728110.1      QGN--APKYHPAMKIVSG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2</w:t>
      </w:r>
    </w:p>
    <w:p w14:paraId="6EAF1B67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2440436.1      QGN--APKYHPAMKIVSG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2</w:t>
      </w:r>
    </w:p>
    <w:p w14:paraId="4EBB3F8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2736987.1      QGN--A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9</w:t>
      </w:r>
    </w:p>
    <w:p w14:paraId="0080A9F6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1292004.1      QGN--S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9</w:t>
      </w:r>
    </w:p>
    <w:p w14:paraId="6304F14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2137235.1      QGN--A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77</w:t>
      </w:r>
    </w:p>
    <w:p w14:paraId="4FA8D908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2137236.1      QGN--A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77</w:t>
      </w:r>
    </w:p>
    <w:p w14:paraId="1B9ADB9B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04152482.1      QGN--A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71</w:t>
      </w:r>
    </w:p>
    <w:p w14:paraId="1EE778AA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3519343.1      QGN--SPK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72</w:t>
      </w:r>
    </w:p>
    <w:p w14:paraId="310CE3CE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3000687.1      QGN--S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72</w:t>
      </w:r>
    </w:p>
    <w:p w14:paraId="568C2BB4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1001513.1      QGN--S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74</w:t>
      </w:r>
    </w:p>
    <w:p w14:paraId="5A75785F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4437667.1      QGN--S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9</w:t>
      </w:r>
    </w:p>
    <w:p w14:paraId="6797C880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4909266.1      QGN--SPK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9</w:t>
      </w:r>
    </w:p>
    <w:p w14:paraId="44F3B73C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4909265.1      QGN--SPKYHPAMKIVG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341</w:t>
      </w:r>
    </w:p>
    <w:p w14:paraId="54C93F61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8059754.1      QGN--API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4</w:t>
      </w:r>
    </w:p>
    <w:p w14:paraId="47914A20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2080040.1      QGN--S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67</w:t>
      </w:r>
    </w:p>
    <w:p w14:paraId="2BD577F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48228972.1      QGN--SPKYHPAMKIVSA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77</w:t>
      </w:r>
    </w:p>
    <w:p w14:paraId="3767ACAC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1615970.1      QGN--SPK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76</w:t>
      </w:r>
    </w:p>
    <w:p w14:paraId="1F5824F1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5550096.1      QGN--APKYHPAMKIVSPVRKT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6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</w:r>
    </w:p>
    <w:p w14:paraId="138DFEF4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50260716.1      QGN--APR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5</w:t>
      </w:r>
    </w:p>
    <w:p w14:paraId="497AA278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23919375.1      QGN--SPR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6</w:t>
      </w:r>
    </w:p>
    <w:p w14:paraId="00B7A88B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30930448.1      QGN--SPRYHPAMKIVS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6</w:t>
      </w:r>
    </w:p>
    <w:p w14:paraId="20C992E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0110365.2      QGN--APIYHPAMKIVRPV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7</w:t>
      </w:r>
    </w:p>
    <w:p w14:paraId="70153015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000000"/>
          <w:sz w:val="23"/>
          <w:szCs w:val="23"/>
          <w14:ligatures w14:val="standardContextual"/>
        </w:rPr>
      </w:pPr>
      <w:r>
        <w:rPr>
          <w:rFonts w:ascii="Menlo" w:hAnsi="Menlo" w:cs="Menlo"/>
          <w:color w:val="000000"/>
          <w:sz w:val="23"/>
          <w:szCs w:val="23"/>
          <w14:ligatures w14:val="standardContextual"/>
        </w:rPr>
        <w:t>&gt;XP_015882552.2      QGN--APIYHPAMKIVRPIRKK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ab/>
        <w:t>259</w:t>
      </w:r>
    </w:p>
    <w:p w14:paraId="77E2999D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1A1A1A"/>
          <w:sz w:val="23"/>
          <w:szCs w:val="23"/>
          <w14:ligatures w14:val="standardContextual"/>
        </w:rPr>
      </w:pPr>
      <w:r>
        <w:rPr>
          <w:rFonts w:ascii="Menlo" w:hAnsi="Menlo" w:cs="Menlo"/>
          <w:color w:val="1A1A1A"/>
          <w:sz w:val="23"/>
          <w:szCs w:val="23"/>
          <w14:ligatures w14:val="standardContextual"/>
        </w:rPr>
        <w:t>&gt;XP_024400584.1</w:t>
      </w:r>
      <w:r>
        <w:rPr>
          <w:rFonts w:ascii="Menlo" w:hAnsi="Menlo" w:cs="Menlo"/>
          <w:color w:val="FB02FF"/>
          <w:sz w:val="23"/>
          <w:szCs w:val="23"/>
          <w14:ligatures w14:val="standardContextual"/>
        </w:rPr>
        <w:t xml:space="preserve"> 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 xml:space="preserve">     HGS--APTYHPAMKVVAPVRRS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ab/>
        <w:t>235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ab/>
      </w:r>
    </w:p>
    <w:p w14:paraId="4B2C078F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1A1A1A"/>
          <w:sz w:val="23"/>
          <w:szCs w:val="23"/>
          <w14:ligatures w14:val="standardContextual"/>
        </w:rPr>
      </w:pPr>
      <w:r>
        <w:rPr>
          <w:rFonts w:ascii="Menlo" w:hAnsi="Menlo" w:cs="Menlo"/>
          <w:color w:val="1A1A1A"/>
          <w:sz w:val="23"/>
          <w:szCs w:val="23"/>
          <w14:ligatures w14:val="standardContextual"/>
        </w:rPr>
        <w:t>&gt;XP_031287690.1</w:t>
      </w:r>
      <w:r>
        <w:rPr>
          <w:rFonts w:ascii="Menlo" w:hAnsi="Menlo" w:cs="Menlo"/>
          <w:color w:val="FB02FF"/>
          <w:sz w:val="23"/>
          <w:szCs w:val="23"/>
          <w14:ligatures w14:val="standardContextual"/>
        </w:rPr>
        <w:t xml:space="preserve"> 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 xml:space="preserve">     HGN--APRYHPAMDIVRPVRKR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ab/>
        <w:t>237</w:t>
      </w:r>
    </w:p>
    <w:p w14:paraId="732AC599" w14:textId="77777777" w:rsidR="006B508F" w:rsidRDefault="006B508F" w:rsidP="006B508F">
      <w:pPr>
        <w:autoSpaceDE w:val="0"/>
        <w:autoSpaceDN w:val="0"/>
        <w:adjustRightInd w:val="0"/>
        <w:rPr>
          <w:rFonts w:ascii="Menlo" w:hAnsi="Menlo" w:cs="Menlo"/>
          <w:color w:val="1A1A1A"/>
          <w:sz w:val="23"/>
          <w:szCs w:val="23"/>
          <w14:ligatures w14:val="standardContextual"/>
        </w:rPr>
      </w:pPr>
      <w:r>
        <w:rPr>
          <w:rFonts w:ascii="Menlo" w:hAnsi="Menlo" w:cs="Menlo"/>
          <w:color w:val="1A1A1A"/>
          <w:sz w:val="23"/>
          <w:szCs w:val="23"/>
          <w14:ligatures w14:val="standardContextual"/>
        </w:rPr>
        <w:t>&gt;XP_024516100.1</w:t>
      </w:r>
      <w:r>
        <w:rPr>
          <w:rFonts w:ascii="Menlo" w:hAnsi="Menlo" w:cs="Menlo"/>
          <w:color w:val="FB02FF"/>
          <w:sz w:val="23"/>
          <w:szCs w:val="23"/>
          <w14:ligatures w14:val="standardContextual"/>
        </w:rPr>
        <w:t xml:space="preserve"> 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 xml:space="preserve">     HGN--APKFHPAMKVVGPVRKS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ab/>
        <w:t>213</w:t>
      </w:r>
    </w:p>
    <w:p w14:paraId="06CA81EC" w14:textId="650AA909" w:rsidR="00006F96" w:rsidRPr="00006F96" w:rsidRDefault="00006F96" w:rsidP="006B508F">
      <w:pPr>
        <w:autoSpaceDE w:val="0"/>
        <w:autoSpaceDN w:val="0"/>
        <w:adjustRightInd w:val="0"/>
        <w:rPr>
          <w:rFonts w:ascii="Menlo" w:hAnsi="Menlo" w:cs="Menlo"/>
          <w:color w:val="1A1A1A"/>
          <w:sz w:val="23"/>
          <w:szCs w:val="23"/>
          <w14:ligatures w14:val="standardContextual"/>
        </w:rPr>
      </w:pPr>
      <w:r>
        <w:rPr>
          <w:rFonts w:ascii="Menlo" w:hAnsi="Menlo" w:cs="Menlo"/>
          <w:color w:val="1A1A1A"/>
          <w:sz w:val="23"/>
          <w:szCs w:val="23"/>
          <w14:ligatures w14:val="standardContextual"/>
        </w:rPr>
        <w:t>&gt;</w:t>
      </w:r>
      <w:r w:rsidRPr="00006F96">
        <w:rPr>
          <w:rFonts w:ascii="Menlo" w:hAnsi="Menlo" w:cs="Menlo"/>
          <w:color w:val="000000"/>
          <w:sz w:val="23"/>
          <w:szCs w:val="23"/>
          <w14:ligatures w14:val="standardContextual"/>
        </w:rPr>
        <w:t>PTQ43022.1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 xml:space="preserve">    </w:t>
      </w:r>
      <w:r>
        <w:rPr>
          <w:rFonts w:ascii="Menlo" w:hAnsi="Menlo" w:cs="Menlo"/>
          <w:color w:val="FB02FF"/>
          <w:sz w:val="23"/>
          <w:szCs w:val="23"/>
          <w14:ligatures w14:val="standardContextual"/>
        </w:rPr>
        <w:t xml:space="preserve"> 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 xml:space="preserve">     </w:t>
      </w:r>
      <w:r w:rsidRPr="00006F96">
        <w:rPr>
          <w:rFonts w:ascii="Menlo" w:hAnsi="Menlo" w:cs="Menlo"/>
          <w:color w:val="000000"/>
          <w:sz w:val="23"/>
          <w:szCs w:val="23"/>
        </w:rPr>
        <w:t>HGS--AANYHPAMKVVAPVRK</w:t>
      </w:r>
      <w:r>
        <w:rPr>
          <w:rFonts w:ascii="Menlo" w:hAnsi="Menlo" w:cs="Menlo"/>
          <w:color w:val="000000"/>
          <w:sz w:val="23"/>
          <w:szCs w:val="23"/>
        </w:rPr>
        <w:t>A</w:t>
      </w:r>
      <w:r>
        <w:rPr>
          <w:rFonts w:ascii="Menlo" w:hAnsi="Menlo" w:cs="Menlo"/>
          <w:color w:val="1A1A1A"/>
          <w:sz w:val="23"/>
          <w:szCs w:val="23"/>
          <w14:ligatures w14:val="standardContextual"/>
        </w:rPr>
        <w:tab/>
      </w:r>
      <w:r w:rsidRPr="00006F96">
        <w:rPr>
          <w:rFonts w:ascii="Menlo" w:hAnsi="Menlo" w:cs="Menlo"/>
          <w:color w:val="1A1A1A"/>
          <w:sz w:val="23"/>
          <w:szCs w:val="23"/>
          <w14:ligatures w14:val="standardContextual"/>
        </w:rPr>
        <w:t>2</w:t>
      </w:r>
      <w:r w:rsidRPr="00006F96">
        <w:rPr>
          <w:rFonts w:ascii="Menlo" w:hAnsi="Menlo" w:cs="Menlo"/>
          <w:color w:val="1A1A1A"/>
          <w:sz w:val="23"/>
          <w:szCs w:val="23"/>
          <w14:ligatures w14:val="standardContextual"/>
        </w:rPr>
        <w:t>3</w:t>
      </w:r>
      <w:r w:rsidRPr="00006F96">
        <w:rPr>
          <w:rFonts w:ascii="Menlo" w:hAnsi="Menlo" w:cs="Menlo"/>
          <w:color w:val="1A1A1A"/>
          <w:sz w:val="23"/>
          <w:szCs w:val="23"/>
          <w14:ligatures w14:val="standardContextual"/>
        </w:rPr>
        <w:t>3</w:t>
      </w:r>
      <w:r>
        <w:rPr>
          <w:rFonts w:ascii="Menlo" w:hAnsi="Menlo" w:cs="Menlo"/>
          <w:color w:val="000000"/>
          <w:sz w:val="23"/>
          <w:szCs w:val="23"/>
          <w14:ligatures w14:val="standardContextual"/>
        </w:rPr>
        <w:t xml:space="preserve">         </w:t>
      </w:r>
    </w:p>
    <w:p w14:paraId="2D9EEFD8" w14:textId="77777777" w:rsidR="006B508F" w:rsidRPr="006B508F" w:rsidRDefault="006B508F">
      <w:pPr>
        <w:rPr>
          <w:b/>
          <w:bCs/>
        </w:rPr>
      </w:pPr>
    </w:p>
    <w:sectPr w:rsidR="006B508F" w:rsidRPr="006B508F" w:rsidSect="00FF530B"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08BF8" w14:textId="77777777" w:rsidR="00E7684E" w:rsidRDefault="00E7684E" w:rsidP="00FF530B">
      <w:r>
        <w:separator/>
      </w:r>
    </w:p>
  </w:endnote>
  <w:endnote w:type="continuationSeparator" w:id="0">
    <w:p w14:paraId="7FC395F8" w14:textId="77777777" w:rsidR="00E7684E" w:rsidRDefault="00E7684E" w:rsidP="00FF5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55A6B" w14:textId="77777777" w:rsidR="00E7684E" w:rsidRDefault="00E7684E" w:rsidP="00FF530B">
      <w:r>
        <w:separator/>
      </w:r>
    </w:p>
  </w:footnote>
  <w:footnote w:type="continuationSeparator" w:id="0">
    <w:p w14:paraId="7E068C02" w14:textId="77777777" w:rsidR="00E7684E" w:rsidRDefault="00E7684E" w:rsidP="00FF5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A5A"/>
    <w:rsid w:val="00006F96"/>
    <w:rsid w:val="0001304B"/>
    <w:rsid w:val="00036BA9"/>
    <w:rsid w:val="00414BBC"/>
    <w:rsid w:val="004C3021"/>
    <w:rsid w:val="00692DC0"/>
    <w:rsid w:val="006B508F"/>
    <w:rsid w:val="00D3308B"/>
    <w:rsid w:val="00D855AD"/>
    <w:rsid w:val="00D87469"/>
    <w:rsid w:val="00E7684E"/>
    <w:rsid w:val="00EC10F2"/>
    <w:rsid w:val="00EE1A5A"/>
    <w:rsid w:val="00EE7166"/>
    <w:rsid w:val="00FB693D"/>
    <w:rsid w:val="00FB7E93"/>
    <w:rsid w:val="00FF48A2"/>
    <w:rsid w:val="00FF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0900E"/>
  <w15:chartTrackingRefBased/>
  <w15:docId w15:val="{DF8F5384-4013-2E42-8430-CF9F28B4F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A5A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530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5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30B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B693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06F96"/>
    <w:rPr>
      <w:rFonts w:ascii="Consolas" w:hAnsi="Consolas" w:cs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006F96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6F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6F96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4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kh2@williams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2</Words>
  <Characters>4235</Characters>
  <Application>Microsoft Office Word</Application>
  <DocSecurity>0</DocSecurity>
  <Lines>35</Lines>
  <Paragraphs>9</Paragraphs>
  <ScaleCrop>false</ScaleCrop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Holland</dc:creator>
  <cp:keywords/>
  <dc:description/>
  <cp:lastModifiedBy>Cynthia Holland</cp:lastModifiedBy>
  <cp:revision>2</cp:revision>
  <dcterms:created xsi:type="dcterms:W3CDTF">2023-08-14T15:57:00Z</dcterms:created>
  <dcterms:modified xsi:type="dcterms:W3CDTF">2023-08-14T15:57:00Z</dcterms:modified>
</cp:coreProperties>
</file>